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C513B" w14:textId="77777777" w:rsidR="00593CDA" w:rsidRPr="00A2276E" w:rsidRDefault="00593CDA" w:rsidP="00593CDA">
      <w:pPr>
        <w:pStyle w:val="Caption"/>
        <w:keepNext/>
        <w:outlineLvl w:val="0"/>
        <w:rPr>
          <w:rFonts w:ascii="Times New Roman" w:hAnsi="Times New Roman" w:cs="Times New Roman"/>
          <w:sz w:val="24"/>
          <w:szCs w:val="24"/>
        </w:rPr>
      </w:pPr>
      <w:r w:rsidRPr="00A227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</w:t>
      </w:r>
      <w:r w:rsidRPr="00A2276E">
        <w:rPr>
          <w:rFonts w:ascii="Times New Roman" w:hAnsi="Times New Roman" w:cs="Times New Roman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0" w:name="_GoBack"/>
      <w:r>
        <w:rPr>
          <w:rFonts w:ascii="Times New Roman" w:hAnsi="Times New Roman" w:cs="Times New Roman"/>
          <w:color w:val="auto"/>
          <w:sz w:val="24"/>
          <w:szCs w:val="24"/>
        </w:rPr>
        <w:t>M</w:t>
      </w:r>
      <w:r w:rsidRPr="00A2276E">
        <w:rPr>
          <w:rFonts w:ascii="Times New Roman" w:hAnsi="Times New Roman" w:cs="Times New Roman"/>
          <w:color w:val="auto"/>
          <w:sz w:val="24"/>
          <w:szCs w:val="24"/>
        </w:rPr>
        <w:t>easured binding affinitie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128"/>
        <w:gridCol w:w="1111"/>
        <w:gridCol w:w="1667"/>
        <w:gridCol w:w="636"/>
        <w:gridCol w:w="1589"/>
        <w:gridCol w:w="1680"/>
        <w:gridCol w:w="1836"/>
        <w:gridCol w:w="1660"/>
        <w:gridCol w:w="1653"/>
      </w:tblGrid>
      <w:tr w:rsidR="00593CDA" w:rsidRPr="004409B2" w14:paraId="4A6C17EF" w14:textId="77777777" w:rsidTr="001618A9">
        <w:trPr>
          <w:trHeight w:val="360"/>
        </w:trPr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4FA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709350" w14:textId="77777777" w:rsidR="00593CDA" w:rsidRPr="004409B2" w:rsidRDefault="00593CDA" w:rsidP="001618A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021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nmodified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F49B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C8F5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7388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ACC3C" w14:textId="77777777" w:rsidR="00593CDA" w:rsidRPr="004409B2" w:rsidRDefault="00593CDA" w:rsidP="001618A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D6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*02:01 binding (IC50 </w:t>
            </w:r>
            <w:proofErr w:type="spellStart"/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M</w:t>
            </w:r>
            <w:proofErr w:type="spellEnd"/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93CDA" w:rsidRPr="004409B2" w14:paraId="049C2500" w14:textId="77777777" w:rsidTr="001618A9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FDF1B2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D2217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gmen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FE537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7A112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en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940C76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*02 epitop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52E0D8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*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2CA222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cation(s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F8DF74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45464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</w:tr>
      <w:tr w:rsidR="00593CDA" w:rsidRPr="004409B2" w14:paraId="3421A63D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2E3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DD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87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MALWMRLL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C5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A4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4B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MALWMULL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C3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16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1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26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39</w:t>
            </w:r>
          </w:p>
        </w:tc>
      </w:tr>
      <w:tr w:rsidR="00593CDA" w:rsidRPr="004409B2" w14:paraId="5DE2771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F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CA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92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MALWMRLLP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565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2E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30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MALWMULLP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8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8B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BDA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255</w:t>
            </w:r>
          </w:p>
        </w:tc>
      </w:tr>
      <w:tr w:rsidR="00593CDA" w:rsidRPr="004409B2" w14:paraId="17E8556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17C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21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E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WMRLLP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6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AA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FB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WMULLP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86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01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70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593CDA" w:rsidRPr="004409B2" w14:paraId="5F40DA3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DF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25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F8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WMRLLP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FD9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69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F91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WMULLPL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FEA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C9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A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593CDA" w:rsidRPr="004409B2" w14:paraId="56DC0DD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4E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0B9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236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WMRLLP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E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5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475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WMULLPL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C9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DE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87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593CDA" w:rsidRPr="004409B2" w14:paraId="339A111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A97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16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9C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WMRLLPL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37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9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81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WMULLPL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E1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7FA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0E7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6</w:t>
            </w:r>
          </w:p>
        </w:tc>
      </w:tr>
      <w:tr w:rsidR="00593CDA" w:rsidRPr="004409B2" w14:paraId="69301D7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8BD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04A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DE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WMRLLPL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AC1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D96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F3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WMULLPL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49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9D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7C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530</w:t>
            </w:r>
          </w:p>
        </w:tc>
      </w:tr>
      <w:tr w:rsidR="00593CDA" w:rsidRPr="004409B2" w14:paraId="7300E605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CBA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D7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B99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WMRLLPLLA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36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8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F35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WMULLPLL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D24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07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57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54</w:t>
            </w:r>
          </w:p>
        </w:tc>
      </w:tr>
      <w:tr w:rsidR="00593CDA" w:rsidRPr="004409B2" w14:paraId="2C4B7CD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E5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670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07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MRLLPLLA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546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B17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EA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MULLPLL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A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2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1A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</w:tr>
      <w:tr w:rsidR="00593CDA" w:rsidRPr="004409B2" w14:paraId="4F619E1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3A6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75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83F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MRLLPLL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69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23A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B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MULLPLLAL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FFD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C0B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EB6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93CDA" w:rsidRPr="004409B2" w14:paraId="7E21D943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890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270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44B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LLPLL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BC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485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42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LLPLLAL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85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8F3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0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593CDA" w:rsidRPr="004409B2" w14:paraId="670C5A0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D00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3F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0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LLPLLAL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73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00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34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LLPLLAL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443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D8A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92D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93CDA" w:rsidRPr="004409B2" w14:paraId="27D07D6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D96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0F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8F6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A2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357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A2E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BG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1F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E0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DB6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1B83DA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909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9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3C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BD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A7E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1B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DEHLCG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0B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C03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EE9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050CB4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C98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05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F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E0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CA9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72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OZHLCG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23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E1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1AB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21C96E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58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9F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D5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4BD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B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5F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VNQXLBG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D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E0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D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C183EB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19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15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A5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844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9F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0A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XLCG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E21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4A6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D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AFC649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F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7D5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26C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CA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11C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B8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BG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170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7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415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213</w:t>
            </w:r>
          </w:p>
        </w:tc>
      </w:tr>
      <w:tr w:rsidR="00593CDA" w:rsidRPr="004409B2" w14:paraId="32FC51D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173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1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023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C82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67A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F8D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DEHLCG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A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2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57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213</w:t>
            </w:r>
          </w:p>
        </w:tc>
      </w:tr>
      <w:tr w:rsidR="00593CDA" w:rsidRPr="004409B2" w14:paraId="392BE7B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0E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D9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6E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6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2C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B6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OZHLCG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63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0C9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1E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213</w:t>
            </w:r>
          </w:p>
        </w:tc>
      </w:tr>
      <w:tr w:rsidR="00593CDA" w:rsidRPr="004409B2" w14:paraId="520826A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CE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8A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6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19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D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359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VNQXLBGSX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60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72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E5F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213</w:t>
            </w:r>
          </w:p>
        </w:tc>
      </w:tr>
      <w:tr w:rsidR="00593CDA" w:rsidRPr="004409B2" w14:paraId="7590E2C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38F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93E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0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2AE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A6A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403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VNQXLCG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8A7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0D8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28D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213</w:t>
            </w:r>
          </w:p>
        </w:tc>
      </w:tr>
      <w:tr w:rsidR="00593CDA" w:rsidRPr="004409B2" w14:paraId="4FF1C95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ACF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3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1C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00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62A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614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BG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0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62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20A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04C84C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F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5A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D1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1B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5C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0DF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DEHLCG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27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65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B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D79CC5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880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2D7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364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D66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F0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A61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OZHLCG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DA6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B30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046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5DAD94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4AB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681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B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24C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F65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A6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XLBGSX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960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DA3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3D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2CA711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75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AC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A3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05C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19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D72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XLCG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D4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A5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C46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C81EB1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8A9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5B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797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040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2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870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BGSH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39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8F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2D1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643</w:t>
            </w:r>
          </w:p>
        </w:tc>
      </w:tr>
      <w:tr w:rsidR="00593CDA" w:rsidRPr="004409B2" w14:paraId="7F71E51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28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71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D2C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5C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740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A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DEHLCGSH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61C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5A3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E5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643</w:t>
            </w:r>
          </w:p>
        </w:tc>
      </w:tr>
      <w:tr w:rsidR="00593CDA" w:rsidRPr="004409B2" w14:paraId="06A9783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69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FCD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3AC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FE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F70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9B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OZHLCGSH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6E9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9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8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643</w:t>
            </w:r>
          </w:p>
        </w:tc>
      </w:tr>
      <w:tr w:rsidR="00593CDA" w:rsidRPr="004409B2" w14:paraId="7C53A09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A5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331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2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D54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D55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4E9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XLBGSX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A9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BA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ED3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643</w:t>
            </w:r>
          </w:p>
        </w:tc>
      </w:tr>
      <w:tr w:rsidR="00593CDA" w:rsidRPr="004409B2" w14:paraId="48AA524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52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C3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A1A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2B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28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9D7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NQXLCGSH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C5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CDD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31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643</w:t>
            </w:r>
          </w:p>
        </w:tc>
      </w:tr>
      <w:tr w:rsidR="00593CDA" w:rsidRPr="004409B2" w14:paraId="76B1D6D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9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4FD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EF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AF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1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61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BGSH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C0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944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AC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A1154B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220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012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E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581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A26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414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HLCGSH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2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F7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85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EE902A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34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480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EF7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267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627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B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ZHLCGSH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2D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51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02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4BF2C6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08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E0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85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A0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9E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64E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XLBGSX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61D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01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454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1D3C23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381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D6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DAF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02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56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B9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XLCGSH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508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575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068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85F480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7D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B42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0DB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4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6A2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E6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BGSH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7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BBE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5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994</w:t>
            </w:r>
          </w:p>
        </w:tc>
      </w:tr>
      <w:tr w:rsidR="00593CDA" w:rsidRPr="004409B2" w14:paraId="4BDA55C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4DE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6F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F9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F4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B81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A6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HLCGSH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A26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9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1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994</w:t>
            </w:r>
          </w:p>
        </w:tc>
      </w:tr>
      <w:tr w:rsidR="00593CDA" w:rsidRPr="004409B2" w14:paraId="18C9C25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992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C81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AA9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790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FC0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E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ZHLCGSH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79A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E19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91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994</w:t>
            </w:r>
          </w:p>
        </w:tc>
      </w:tr>
      <w:tr w:rsidR="00593CDA" w:rsidRPr="004409B2" w14:paraId="33AB9F1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67C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5E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A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5AE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6F9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A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XLBGSX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ADE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48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DC2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994</w:t>
            </w:r>
          </w:p>
        </w:tc>
      </w:tr>
      <w:tr w:rsidR="00593CDA" w:rsidRPr="004409B2" w14:paraId="373F30C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C5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E66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0FD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F0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5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88F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NQXLCGSH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52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77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24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994</w:t>
            </w:r>
          </w:p>
        </w:tc>
      </w:tr>
      <w:tr w:rsidR="00593CDA" w:rsidRPr="004409B2" w14:paraId="544D2145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8E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AA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A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48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66F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3A9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HLCGSH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83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AC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2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E69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0F6DBD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3B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6C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99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70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731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B44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BGSH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0C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DA0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788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3F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666743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B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43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77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F83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AA3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238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XLBGSX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9FB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12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D4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C4E2D1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005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85B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5F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3A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540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60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XLCGSH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54E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CE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1B4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08389B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A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2E1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56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DE9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75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30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ZHLCGSH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141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BD7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8B8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21D3C1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E22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7A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A4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5C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CAD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E3B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BGSHL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5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C01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4CE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8609EC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B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7C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40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C67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5E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91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HLCGSHL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13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13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6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DB2381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E2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DC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37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B9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06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556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XLBGSXL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825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6DF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CB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960548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1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D6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AF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DC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2C0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E04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XLCGSHL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8C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C7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CF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DBF540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250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FB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F55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HLCGSHL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6E8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CB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8E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ZHLCGSHL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7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Deamidatio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2AD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D7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F0478E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020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FD8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08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CGSHL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F9E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98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45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BGSHL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49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1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6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7C22EA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9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69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EBE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CGSHL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15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D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CD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XLBGSXL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E84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17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6A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AB962C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7C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4C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8D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CGSHL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CF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DC6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F10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XLCGSHL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72A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899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2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957BDF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827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4F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18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CGSHLV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5D7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A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E2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BGSHLV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BDE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F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2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2B1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536</w:t>
            </w:r>
          </w:p>
        </w:tc>
      </w:tr>
      <w:tr w:rsidR="00593CDA" w:rsidRPr="004409B2" w14:paraId="0ABA8BA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6B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50A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4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CGSHLV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792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66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333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XLBGSXLV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7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39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6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F4F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536</w:t>
            </w:r>
          </w:p>
        </w:tc>
      </w:tr>
      <w:tr w:rsidR="00593CDA" w:rsidRPr="004409B2" w14:paraId="7563C01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82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855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99F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CGSHLV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BC0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DF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A85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XLCGSHLV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8F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EB6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18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85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7536</w:t>
            </w:r>
          </w:p>
        </w:tc>
      </w:tr>
      <w:tr w:rsidR="00593CDA" w:rsidRPr="004409B2" w14:paraId="720BF39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1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F71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57E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CGSHLV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F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97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9D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BGSHLV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6D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0B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47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9D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53</w:t>
            </w:r>
          </w:p>
        </w:tc>
      </w:tr>
      <w:tr w:rsidR="00593CDA" w:rsidRPr="004409B2" w14:paraId="0F200D2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F4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711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D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CGSHLV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4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88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AB4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BGSXLV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D4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DF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27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501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53</w:t>
            </w:r>
          </w:p>
        </w:tc>
      </w:tr>
      <w:tr w:rsidR="00593CDA" w:rsidRPr="004409B2" w14:paraId="5D067D8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A5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DBE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17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CGSHLVEA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CF1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584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5F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BGSHLVE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7E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2E7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63D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E0E7B0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8E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65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EF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CGSHLVEA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89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42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8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BGSXLVE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65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8C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24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7B9D03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D3C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16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BFB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SHLVEA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F6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7C2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DA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GSHLVE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E95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A99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FC2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36F489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8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76E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10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SHLVEA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5A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759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5B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GSXLVE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D1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345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5DB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ACD773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BA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2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F33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SHLVEAL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C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23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75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GSHLVEA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F5F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7EC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0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DF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3691</w:t>
            </w:r>
          </w:p>
        </w:tc>
      </w:tr>
      <w:tr w:rsidR="00593CDA" w:rsidRPr="004409B2" w14:paraId="087A71D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1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98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F77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SHLVEAL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F2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DA1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6B5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SHLVEALJ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0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55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82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5A9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3691</w:t>
            </w:r>
          </w:p>
        </w:tc>
      </w:tr>
      <w:tr w:rsidR="00593CDA" w:rsidRPr="004409B2" w14:paraId="0BC4B2E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7CE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73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D16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SHLVEAL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F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FCD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D83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GSXLVEA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C04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34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D7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3691</w:t>
            </w:r>
          </w:p>
        </w:tc>
      </w:tr>
      <w:tr w:rsidR="00593CDA" w:rsidRPr="004409B2" w14:paraId="4BDAE8C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B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6F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CAD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SHLVEAL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2C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87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71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SHLVEALJ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7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0AE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06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0D2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962</w:t>
            </w:r>
          </w:p>
        </w:tc>
      </w:tr>
      <w:tr w:rsidR="00593CDA" w:rsidRPr="004409B2" w14:paraId="065D8A1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E2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57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2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SHLVEALY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20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42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8EF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SHLVEALJ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96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840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8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C2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770</w:t>
            </w:r>
          </w:p>
        </w:tc>
      </w:tr>
      <w:tr w:rsidR="00593CDA" w:rsidRPr="004409B2" w14:paraId="2240C6E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E6C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F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BB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SHLVEALY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54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2FD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4D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SHLVEALJ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7D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5D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C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57</w:t>
            </w:r>
          </w:p>
        </w:tc>
      </w:tr>
      <w:tr w:rsidR="00593CDA" w:rsidRPr="004409B2" w14:paraId="3BA1469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716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73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2D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SHLVEALY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CA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22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2F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SHLVEALJ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BFE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35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9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153</w:t>
            </w:r>
          </w:p>
        </w:tc>
      </w:tr>
      <w:tr w:rsidR="00593CDA" w:rsidRPr="004409B2" w14:paraId="2A22FB4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75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6FA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F81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VEALYL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80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90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E13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VEALJL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321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E6D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45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593CDA" w:rsidRPr="004409B2" w14:paraId="1519A1A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46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A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14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VEALYLV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BA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1B9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16A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HLVEALJLV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C1C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DE5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6A6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92</w:t>
            </w:r>
          </w:p>
        </w:tc>
      </w:tr>
      <w:tr w:rsidR="00593CDA" w:rsidRPr="004409B2" w14:paraId="02C8057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62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6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180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EALYLV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84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54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FB9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EALJLV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C4D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748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17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00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1770</w:t>
            </w:r>
          </w:p>
        </w:tc>
      </w:tr>
      <w:tr w:rsidR="00593CDA" w:rsidRPr="004409B2" w14:paraId="7AE360F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029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2E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9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EALYLVC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5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C9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2F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EALJLVC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D6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091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53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D0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3250</w:t>
            </w:r>
          </w:p>
        </w:tc>
      </w:tr>
      <w:tr w:rsidR="00593CDA" w:rsidRPr="004409B2" w14:paraId="01182DD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00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7BF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F7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EALYLVC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88D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3E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79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EALJLVC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196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0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87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873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4340</w:t>
            </w:r>
          </w:p>
        </w:tc>
      </w:tr>
      <w:tr w:rsidR="00593CDA" w:rsidRPr="004409B2" w14:paraId="34D25C0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70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01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7D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EALYLVCG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D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5E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BC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EALJLVCG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98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583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56F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867</w:t>
            </w:r>
          </w:p>
        </w:tc>
      </w:tr>
      <w:tr w:rsidR="00593CDA" w:rsidRPr="004409B2" w14:paraId="716CDFBD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2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67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3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ALYLVCG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10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6B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E7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ALJLVCG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7F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192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3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4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2021</w:t>
            </w:r>
          </w:p>
        </w:tc>
      </w:tr>
      <w:tr w:rsidR="00593CDA" w:rsidRPr="004409B2" w14:paraId="7846434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38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A47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A99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ALYLVCG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E41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5FE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FBA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ALYLVCGE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5AB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045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8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069</w:t>
            </w:r>
          </w:p>
        </w:tc>
      </w:tr>
      <w:tr w:rsidR="00593CDA" w:rsidRPr="004409B2" w14:paraId="7CD88E2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10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E3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198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ALYLVCG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F15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7C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62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ALJLVC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98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EE9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5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B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069</w:t>
            </w:r>
          </w:p>
        </w:tc>
      </w:tr>
      <w:tr w:rsidR="00593CDA" w:rsidRPr="004409B2" w14:paraId="1DEB9025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86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546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EA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YLVCG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1F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03C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1D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JLVC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E49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3C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9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1A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792</w:t>
            </w:r>
          </w:p>
        </w:tc>
      </w:tr>
      <w:tr w:rsidR="00593CDA" w:rsidRPr="004409B2" w14:paraId="78CF1DF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7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2C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A97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YLVCG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6C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BC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DAA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YLVCGE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4C6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A01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743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792</w:t>
            </w:r>
          </w:p>
        </w:tc>
      </w:tr>
      <w:tr w:rsidR="00593CDA" w:rsidRPr="004409B2" w14:paraId="467049D5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AC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E4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60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YLVCGER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CE6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49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61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JLVCGER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ACA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EB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DAD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784</w:t>
            </w:r>
          </w:p>
        </w:tc>
      </w:tr>
      <w:tr w:rsidR="00593CDA" w:rsidRPr="004409B2" w14:paraId="76C0509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C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8D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DA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YLVCGER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EF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E5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74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YLVCGEU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ACF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67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0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06E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784</w:t>
            </w:r>
          </w:p>
        </w:tc>
      </w:tr>
      <w:tr w:rsidR="00593CDA" w:rsidRPr="004409B2" w14:paraId="1D7C9BC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AE4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30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16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R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A52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4C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C6F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U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ACB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271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249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A1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006</w:t>
            </w:r>
          </w:p>
        </w:tc>
      </w:tr>
      <w:tr w:rsidR="00593CDA" w:rsidRPr="004409B2" w14:paraId="1CF9F93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F31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D1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8C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R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623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D37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CE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JLVCGER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DA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6FE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93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759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006</w:t>
            </w:r>
          </w:p>
        </w:tc>
      </w:tr>
      <w:tr w:rsidR="00593CDA" w:rsidRPr="004409B2" w14:paraId="6233DD8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B8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AD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5A8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RG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F9F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59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A7C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JLVCGERG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58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CD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42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4A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418</w:t>
            </w:r>
          </w:p>
        </w:tc>
      </w:tr>
      <w:tr w:rsidR="00593CDA" w:rsidRPr="004409B2" w14:paraId="26DFA30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36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0AE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34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RG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845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EE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0B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UG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C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38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87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545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418</w:t>
            </w:r>
          </w:p>
        </w:tc>
      </w:tr>
      <w:tr w:rsidR="00593CDA" w:rsidRPr="004409B2" w14:paraId="61D8A97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450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CBF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2D6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RG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9EA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FC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6D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RG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684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470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0D4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418</w:t>
            </w:r>
          </w:p>
        </w:tc>
      </w:tr>
      <w:tr w:rsidR="00593CDA" w:rsidRPr="004409B2" w14:paraId="251FE19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04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67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239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CGERG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C7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28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AD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YLVBGERG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29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E87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55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867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418</w:t>
            </w:r>
          </w:p>
        </w:tc>
      </w:tr>
      <w:tr w:rsidR="00593CDA" w:rsidRPr="004409B2" w14:paraId="39405F93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22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E1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38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687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783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35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JLVCGERG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ECC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D6D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1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0CC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742</w:t>
            </w:r>
          </w:p>
        </w:tc>
      </w:tr>
      <w:tr w:rsidR="00593CDA" w:rsidRPr="004409B2" w14:paraId="6FF670A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5B1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BFF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90E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82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542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D1B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BGERG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EFA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7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2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EF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742</w:t>
            </w:r>
          </w:p>
        </w:tc>
      </w:tr>
      <w:tr w:rsidR="00593CDA" w:rsidRPr="004409B2" w14:paraId="01EEF99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09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42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68C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04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CE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84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UG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E2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F76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13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8B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742</w:t>
            </w:r>
          </w:p>
        </w:tc>
      </w:tr>
      <w:tr w:rsidR="00593CDA" w:rsidRPr="004409B2" w14:paraId="6417B00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E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1AD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A4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4D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6C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E6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D4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8B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8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0D8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6742</w:t>
            </w:r>
          </w:p>
        </w:tc>
      </w:tr>
      <w:tr w:rsidR="00593CDA" w:rsidRPr="004409B2" w14:paraId="18790BB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1C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CB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8A3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F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CD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9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89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JLVCGERGF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6B5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633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B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99</w:t>
            </w:r>
          </w:p>
        </w:tc>
      </w:tr>
      <w:tr w:rsidR="00593CDA" w:rsidRPr="004409B2" w14:paraId="01CB46A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6AF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51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8D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F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50B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DA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E8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UGF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1F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A3C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0EB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99</w:t>
            </w:r>
          </w:p>
        </w:tc>
      </w:tr>
      <w:tr w:rsidR="00593CDA" w:rsidRPr="004409B2" w14:paraId="27034BA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9ED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8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ACC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F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5A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F6B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59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Y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F6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A29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05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99</w:t>
            </w:r>
          </w:p>
        </w:tc>
      </w:tr>
      <w:tr w:rsidR="00593CDA" w:rsidRPr="004409B2" w14:paraId="1EA2502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2EB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3BB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A0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CGERGF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872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99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B1A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LVBGERGY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EB1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EB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4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C15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399</w:t>
            </w:r>
          </w:p>
        </w:tc>
      </w:tr>
      <w:tr w:rsidR="00593CDA" w:rsidRPr="004409B2" w14:paraId="19A59825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76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C7A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20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F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E8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F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7F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UGF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FC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11D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1B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06079D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8E4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BEB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784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F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F11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F8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48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Y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4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9E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69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BCA421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0EF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D5C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D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F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F40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5CC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2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BGERGY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6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7F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BF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42B41C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DD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E69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81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FF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A1B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98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291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FFJ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64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BD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6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D9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3164</w:t>
            </w:r>
          </w:p>
        </w:tc>
      </w:tr>
      <w:tr w:rsidR="00593CDA" w:rsidRPr="004409B2" w14:paraId="6EF8671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9B4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14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6A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FF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57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1A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35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UGFF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249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4C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A56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3164</w:t>
            </w:r>
          </w:p>
        </w:tc>
      </w:tr>
      <w:tr w:rsidR="00593CDA" w:rsidRPr="004409B2" w14:paraId="131A71D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BA6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F4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91E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FF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3D5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CDB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F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YF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5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0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D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3164</w:t>
            </w:r>
          </w:p>
        </w:tc>
      </w:tr>
      <w:tr w:rsidR="00593CDA" w:rsidRPr="004409B2" w14:paraId="5F8017E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9E1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01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3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CGERGFF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6E4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035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278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VBGERGYY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2B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C9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9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3164</w:t>
            </w:r>
          </w:p>
        </w:tc>
      </w:tr>
      <w:tr w:rsidR="00593CDA" w:rsidRPr="004409B2" w14:paraId="23F8A22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E3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A5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8A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D8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248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874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J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14D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E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7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A1F2E4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45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68E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610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33D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E20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94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UGFF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9DC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896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34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6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AB034D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8B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DE2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37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414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CC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D1C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YF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67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9CA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3E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5FCC9E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208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CD2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43C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0C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0D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D0E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BGERGYY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049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B4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EC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B04C00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5C9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A18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E3B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Y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4F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A21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24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J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B8C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B5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8F0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D1025F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9B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17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80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Y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990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1B3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63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UGFFY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15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20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32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3E571C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860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290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1E9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Y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AA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EF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50F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YFY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6C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887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A0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CD4DB3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3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3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FBD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CGERGFFY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60E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049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CEB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VBGERGYYY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B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1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E7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4DD722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C8F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5C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2FE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Y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6A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7E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4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J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96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86E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84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53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AC6E7C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44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4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F1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Y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5B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B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50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UGFFY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F84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0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DE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DFE91E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77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20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A27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Y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EFC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11E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9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YFY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3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FA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62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F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F0F6B5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B15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3F4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39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Y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B2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AD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F8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GERGYYY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515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D1B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1C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24F0A93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F6D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6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840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YT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F5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649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B05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JT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8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BAE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8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2F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78238B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A6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5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AC6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YT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C8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B1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A7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UGFFYT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2F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47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CBF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A0C362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14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98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AAE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YT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D2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80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E13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YFYT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77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A33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F6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5690E7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299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90B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A68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GERGFFYT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A3A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10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E42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GERGYYYT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65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B4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05F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7B49993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3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DB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7F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YT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6A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526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A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JT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2AF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B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A2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2AF0173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6E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91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D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YT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4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24E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53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UGFFYT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14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61C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72C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7FE5D6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8B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D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20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YT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B0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87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99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YFYT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36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A29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FF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8030E9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39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64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CE4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YT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17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80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2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YYYT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DD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7BE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607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5AE89D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B50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C98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CB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YTP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8C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47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20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JTP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4F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E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500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20A49D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E0C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2A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A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YTP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88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D9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E7E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UGFFYTP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B9D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DF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A8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335489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BC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771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BA7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YTP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C2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8F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059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YFYTP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686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1E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62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DB5BB5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9B3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54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579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FFYTP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4D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F1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72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ERGYYYTP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16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7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D44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8CEB92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780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D3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14C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YTP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80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91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81A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JTP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5AE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463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E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CC223F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DE1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8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2E7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YTP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068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86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2FF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UGFFYTP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50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C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809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EA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63F232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FA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002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15C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YTP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C2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C0C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3B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YFYTP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7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8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D8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31D752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26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58E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4FD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YTP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E3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0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40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YYYTP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36E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D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0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9BA20A3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76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54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34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YTPK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30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25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579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YYYTPK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28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47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DE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CA61A4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D5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33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FDC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YTPK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40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2D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F83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JTPK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259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87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7D3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E90D3C1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C11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BD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6E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YTPK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EBD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AFC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791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UGFFYTPK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F3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A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63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22C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B80250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48D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1CA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DD2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FFYTPK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AB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CDF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53D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RGYFYTPK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B9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5F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E9E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F64D0B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FBB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E0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D0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FFYTPK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8D2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03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8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YYYTPK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AD6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an oxid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3B0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8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B3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FC0737D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2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C0B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D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FFYTPK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732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32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D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FFJTPK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70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D3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0B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102077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744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8B6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020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FFYTPK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99F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6C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211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GFFYTPK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65F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A3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73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52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6E644C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3C3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CC5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B cha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097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FFYTPK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FEF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F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78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YFYTPK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8B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Oxidation of 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76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3EB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984578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1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3F0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8A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FFYTPKT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392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8B5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84A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GFFYTPKT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F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A60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DF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09B952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57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7C3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025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FFYTPKT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D4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D72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BF6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FFYTPKT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28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A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84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31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2176</w:t>
            </w:r>
          </w:p>
        </w:tc>
      </w:tr>
      <w:tr w:rsidR="00593CDA" w:rsidRPr="004409B2" w14:paraId="7B867DE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1AB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FB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F1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FFYTPKTR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418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29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EA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FFYTPKTU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670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A8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58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468138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77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CB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579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FYTPKTR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1BE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49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4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FYTPKTU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B8E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76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740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4BBA3F3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3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47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84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FYTPKTRR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9B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35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B6F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FYTPKTU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AA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D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828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EA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58E5B2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9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21C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555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YTPKTRR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F9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00C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69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YTPKTU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82E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501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FF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3FE28C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40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2D2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21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YTPKTRR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59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11C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811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FYTPKTUU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36F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D1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CAE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0DA4C1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A9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E7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0D7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TPKTRR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6A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46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B30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TPKTUU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763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7E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46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9AA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779E063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C0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9B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692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TPKTRREA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DB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0C1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CE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TPKTUUEA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05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162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114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6966BC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3E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81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46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TPKTRREA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AA6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44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07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TPKTUUEA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04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4B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ADF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D53738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11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E0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322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TPKTRREA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5F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C7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B2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TPKTUUEA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EB7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E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C7A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95D6DBA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F9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30F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7D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KTRREA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055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2DA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3B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KTUUEA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31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50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050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432AC2F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B6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84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693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KTRREAED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77F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C9B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8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PKTUUEAED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770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65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83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19433C1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7B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159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724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KTRREAED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37D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F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007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KTUUEAED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0F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0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F2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5D41AF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D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02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87F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KTRREAEDL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CD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A5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44C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KTUUEAEDL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F4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75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23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15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80D00B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C3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9C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53A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TRREAEDL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46D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4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70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TUUEAEDL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7D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CC3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4FC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4E2820B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F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2A5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E7C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TRREAEDLQ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A28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15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FF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TUUEAEDLQ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5E1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F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02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914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3B09C9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BD8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FD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4C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REAEDLQ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AF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88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AD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UEAEDLQ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26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66D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895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62528EF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38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9DA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5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REAEDLQV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59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31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6C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UEAEDLQV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135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BEC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970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135F44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2B8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1B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8AB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EAEDLQV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45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256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E0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EAEDLQV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CC2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FC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A4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0FF6B3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96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58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EEE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EAEDLQVG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76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A4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6D9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EAEDLQVG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8EC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30D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7F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23725</w:t>
            </w:r>
          </w:p>
        </w:tc>
      </w:tr>
      <w:tr w:rsidR="00593CDA" w:rsidRPr="004409B2" w14:paraId="6A62A2D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3C4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501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D27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ALEGSLQK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698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971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3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ALEGSLQK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694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94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63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0D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D534B7C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0F7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74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880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EGSLQK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677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12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FDB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EGSLQK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7C1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3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EAC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6B93347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907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1F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C2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EGSLQKR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93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63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E2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ALEGSLQKU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E1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4A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1A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0B0284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A88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C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0D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GSLQKR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1D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863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CDF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GSLQKU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06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A9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9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69CF9A8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625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A9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3DD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GSLQKRG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729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17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4F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EGSLQKUG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1E0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3D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1A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71512B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85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3B8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264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GSLQKRG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84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51F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F1A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GSLQKUG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E3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74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DFE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B948FC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AFD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03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CA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GSLQKRGI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54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2C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2EA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EGSLQKUGI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D4B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95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09B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717AC79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C9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FE4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C3D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SLQKRGIV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D55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04B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8F3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SLQKUGI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D7D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8A2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CA9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2748</w:t>
            </w:r>
          </w:p>
        </w:tc>
      </w:tr>
      <w:tr w:rsidR="00593CDA" w:rsidRPr="004409B2" w14:paraId="5A7B83E6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3B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417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5D5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SLQKRGI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C5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993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B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GSLQKUGI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A1F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C5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345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EC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BC63DE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FAA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CC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28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SLQKRGI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1F2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D21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759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SLQKUGIV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FF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117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2D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5952</w:t>
            </w:r>
          </w:p>
        </w:tc>
      </w:tr>
      <w:tr w:rsidR="00593CDA" w:rsidRPr="004409B2" w14:paraId="4DC1B5D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9E1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AEE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7F8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SLQKRGIVE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2D1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BD6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737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SLQKUGIVE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858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AD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A71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40E50C4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1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D6F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236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QKRGIVE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773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85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34E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QKUGIVE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8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8D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68C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41F9A67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4B1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992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308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QKRGIVEQ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B64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14A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B6C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LQKUGIVEQ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E3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12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90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8500B9E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3AB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58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87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KRGIVEQ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C29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9B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8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KUGIVEQ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0C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2FE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969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28786CB5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F8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7CB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A54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KRGIVEQC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F64B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E3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33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QKUGIVEQC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7B3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78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DC8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32454BD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15A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50F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A3C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KRGIVEQC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130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D49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DC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KUGIVEQC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22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238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A35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0F48D86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47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495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D94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KRGIVEQCC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48D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DC1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358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KUGIVEQCC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CE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4D5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583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74064280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9CA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EBA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C4B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IVEQCC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A0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569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7B8D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GIVEQCC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941C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BF6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B178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5A9C0392" w14:textId="77777777" w:rsidTr="001618A9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22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E4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37A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RGIVEQCCT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1F9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EC1E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10F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UGIVEQCCT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786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>Citrullin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98E3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1B2" w14:textId="77777777" w:rsidR="00593CDA" w:rsidRPr="004409B2" w:rsidRDefault="00593CDA" w:rsidP="001618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09B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593CDA" w:rsidRPr="004409B2" w14:paraId="312B533C" w14:textId="77777777" w:rsidTr="001618A9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643" w14:textId="77777777" w:rsidR="00593CDA" w:rsidRPr="004409B2" w:rsidRDefault="00593CDA" w:rsidP="001618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dified residues are identified as follows: B:</w:t>
            </w:r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>Cysteic</w:t>
            </w:r>
            <w:proofErr w:type="spellEnd"/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id; J: </w:t>
            </w:r>
            <w:proofErr w:type="spellStart"/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>chloryl</w:t>
            </w:r>
            <w:proofErr w:type="spellEnd"/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yrosine; O: </w:t>
            </w:r>
            <w:proofErr w:type="spellStart"/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>iso</w:t>
            </w:r>
            <w:proofErr w:type="spellEnd"/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aspartic acid; Z: </w:t>
            </w:r>
            <w:proofErr w:type="spellStart"/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>iso</w:t>
            </w:r>
            <w:proofErr w:type="spellEnd"/>
            <w:r w:rsidRPr="00DA0BF4">
              <w:rPr>
                <w:rFonts w:eastAsia="Times New Roman" w:cs="Times New Roman"/>
                <w:color w:val="000000"/>
                <w:sz w:val="20"/>
                <w:szCs w:val="20"/>
              </w:rPr>
              <w:t>-glutamic acid; U: citrulline.</w:t>
            </w:r>
          </w:p>
        </w:tc>
      </w:tr>
    </w:tbl>
    <w:p w14:paraId="6624F5CB" w14:textId="77777777" w:rsidR="00593CDA" w:rsidRDefault="00593CDA" w:rsidP="00593CDA">
      <w:pPr>
        <w:spacing w:line="480" w:lineRule="auto"/>
        <w:jc w:val="both"/>
        <w:rPr>
          <w:rFonts w:cs="Arial"/>
        </w:rPr>
      </w:pPr>
    </w:p>
    <w:p w14:paraId="32F65426" w14:textId="77777777" w:rsidR="001C1525" w:rsidRDefault="001C1525"/>
    <w:sectPr w:rsidR="001C1525" w:rsidSect="00593CDA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CDA"/>
    <w:rsid w:val="00003A8B"/>
    <w:rsid w:val="000146A4"/>
    <w:rsid w:val="00040793"/>
    <w:rsid w:val="00043FBF"/>
    <w:rsid w:val="00050A8D"/>
    <w:rsid w:val="000936C8"/>
    <w:rsid w:val="000D046C"/>
    <w:rsid w:val="000D35D6"/>
    <w:rsid w:val="00113E22"/>
    <w:rsid w:val="0012369F"/>
    <w:rsid w:val="0015298B"/>
    <w:rsid w:val="00171889"/>
    <w:rsid w:val="001769ED"/>
    <w:rsid w:val="001C1525"/>
    <w:rsid w:val="00212EC7"/>
    <w:rsid w:val="00245C71"/>
    <w:rsid w:val="00255B01"/>
    <w:rsid w:val="0027069E"/>
    <w:rsid w:val="0029292A"/>
    <w:rsid w:val="002E56B7"/>
    <w:rsid w:val="003048D6"/>
    <w:rsid w:val="00363190"/>
    <w:rsid w:val="003A618E"/>
    <w:rsid w:val="003B0D8F"/>
    <w:rsid w:val="003B1783"/>
    <w:rsid w:val="003B6F50"/>
    <w:rsid w:val="003C6856"/>
    <w:rsid w:val="003D5E63"/>
    <w:rsid w:val="003E63AC"/>
    <w:rsid w:val="003E722B"/>
    <w:rsid w:val="004568E8"/>
    <w:rsid w:val="00475363"/>
    <w:rsid w:val="004763A4"/>
    <w:rsid w:val="00495DA7"/>
    <w:rsid w:val="0049789C"/>
    <w:rsid w:val="004A1A17"/>
    <w:rsid w:val="004C635E"/>
    <w:rsid w:val="00506D25"/>
    <w:rsid w:val="005528DC"/>
    <w:rsid w:val="00561953"/>
    <w:rsid w:val="00580585"/>
    <w:rsid w:val="00582C9E"/>
    <w:rsid w:val="00593CDA"/>
    <w:rsid w:val="005E339C"/>
    <w:rsid w:val="005F3711"/>
    <w:rsid w:val="006164EE"/>
    <w:rsid w:val="00635F42"/>
    <w:rsid w:val="00664739"/>
    <w:rsid w:val="00682D01"/>
    <w:rsid w:val="006A1B0E"/>
    <w:rsid w:val="006A3B81"/>
    <w:rsid w:val="006B07A1"/>
    <w:rsid w:val="006B7DC8"/>
    <w:rsid w:val="006C4546"/>
    <w:rsid w:val="006E1EFD"/>
    <w:rsid w:val="0074451A"/>
    <w:rsid w:val="00747416"/>
    <w:rsid w:val="00761D58"/>
    <w:rsid w:val="00762D07"/>
    <w:rsid w:val="00774BC0"/>
    <w:rsid w:val="007A4108"/>
    <w:rsid w:val="007A5BAD"/>
    <w:rsid w:val="007E6F24"/>
    <w:rsid w:val="007F75C2"/>
    <w:rsid w:val="00810B66"/>
    <w:rsid w:val="00816F49"/>
    <w:rsid w:val="00847502"/>
    <w:rsid w:val="00891CFB"/>
    <w:rsid w:val="008A144E"/>
    <w:rsid w:val="008B283D"/>
    <w:rsid w:val="008C0715"/>
    <w:rsid w:val="008D3C60"/>
    <w:rsid w:val="009006C8"/>
    <w:rsid w:val="0093210C"/>
    <w:rsid w:val="009477A7"/>
    <w:rsid w:val="00947C40"/>
    <w:rsid w:val="009D222F"/>
    <w:rsid w:val="009D238C"/>
    <w:rsid w:val="009E2EAA"/>
    <w:rsid w:val="009E5A76"/>
    <w:rsid w:val="00A14A15"/>
    <w:rsid w:val="00A14D10"/>
    <w:rsid w:val="00A17351"/>
    <w:rsid w:val="00A31FA0"/>
    <w:rsid w:val="00A9218A"/>
    <w:rsid w:val="00AC22CE"/>
    <w:rsid w:val="00AE6E40"/>
    <w:rsid w:val="00B13F84"/>
    <w:rsid w:val="00B2646A"/>
    <w:rsid w:val="00B542BA"/>
    <w:rsid w:val="00B70176"/>
    <w:rsid w:val="00B710FB"/>
    <w:rsid w:val="00B80CC6"/>
    <w:rsid w:val="00BA3B79"/>
    <w:rsid w:val="00BC54CE"/>
    <w:rsid w:val="00BD115A"/>
    <w:rsid w:val="00BF0590"/>
    <w:rsid w:val="00BF3CF5"/>
    <w:rsid w:val="00C11E43"/>
    <w:rsid w:val="00C30650"/>
    <w:rsid w:val="00C31DE6"/>
    <w:rsid w:val="00C31EEB"/>
    <w:rsid w:val="00C36FBC"/>
    <w:rsid w:val="00C60698"/>
    <w:rsid w:val="00C724D8"/>
    <w:rsid w:val="00CA65F3"/>
    <w:rsid w:val="00CF508A"/>
    <w:rsid w:val="00CF74A4"/>
    <w:rsid w:val="00D170E3"/>
    <w:rsid w:val="00D32D89"/>
    <w:rsid w:val="00D520EE"/>
    <w:rsid w:val="00D544F9"/>
    <w:rsid w:val="00D91BEA"/>
    <w:rsid w:val="00D93D2B"/>
    <w:rsid w:val="00DB6C0D"/>
    <w:rsid w:val="00DD2713"/>
    <w:rsid w:val="00E23BA5"/>
    <w:rsid w:val="00E353B3"/>
    <w:rsid w:val="00E40B87"/>
    <w:rsid w:val="00E454E3"/>
    <w:rsid w:val="00EB71A7"/>
    <w:rsid w:val="00EE1BD7"/>
    <w:rsid w:val="00EF2034"/>
    <w:rsid w:val="00F04AC9"/>
    <w:rsid w:val="00F263B8"/>
    <w:rsid w:val="00F333DA"/>
    <w:rsid w:val="00F6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E9E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3C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3C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CD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93CDA"/>
  </w:style>
  <w:style w:type="character" w:styleId="Hyperlink">
    <w:name w:val="Hyperlink"/>
    <w:basedOn w:val="DefaultParagraphFont"/>
    <w:uiPriority w:val="99"/>
    <w:unhideWhenUsed/>
    <w:rsid w:val="00593CD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C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CDA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3C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C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CDA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C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CDA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3CDA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593CDA"/>
    <w:rPr>
      <w:color w:val="800080"/>
      <w:u w:val="single"/>
    </w:rPr>
  </w:style>
  <w:style w:type="paragraph" w:customStyle="1" w:styleId="xl63">
    <w:name w:val="xl63"/>
    <w:basedOn w:val="Normal"/>
    <w:rsid w:val="00593CD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593CD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593CD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593C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593CDA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593CDA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9">
    <w:name w:val="xl69"/>
    <w:basedOn w:val="Normal"/>
    <w:rsid w:val="00593C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93CDA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593CDA"/>
    <w:pPr>
      <w:jc w:val="center"/>
    </w:pPr>
  </w:style>
  <w:style w:type="paragraph" w:customStyle="1" w:styleId="EndNoteBibliography">
    <w:name w:val="EndNote Bibliography"/>
    <w:basedOn w:val="Normal"/>
    <w:rsid w:val="00593CDA"/>
  </w:style>
  <w:style w:type="character" w:styleId="LineNumber">
    <w:name w:val="line number"/>
    <w:basedOn w:val="DefaultParagraphFont"/>
    <w:uiPriority w:val="99"/>
    <w:semiHidden/>
    <w:unhideWhenUsed/>
    <w:rsid w:val="00593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1</Words>
  <Characters>9069</Characters>
  <Application>Microsoft Macintosh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3. Measured binding affinities</vt:lpstr>
    </vt:vector>
  </TitlesOfParts>
  <LinksUpToDate>false</LinksUpToDate>
  <CharactersWithSpaces>10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8T23:44:00Z</dcterms:created>
  <dcterms:modified xsi:type="dcterms:W3CDTF">2018-01-19T00:00:00Z</dcterms:modified>
</cp:coreProperties>
</file>